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79396" w14:textId="7376D008" w:rsidR="00C64C0A" w:rsidRPr="00C91D25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</w:pPr>
      <w:r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Supplementary Table</w:t>
      </w:r>
      <w:r w:rsidRPr="00C91D25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 </w:t>
      </w:r>
      <w:r w:rsidR="002C7F7C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S</w:t>
      </w:r>
      <w:r w:rsidR="00EB76DA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3</w:t>
      </w:r>
      <w:r w:rsidR="008A147F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. </w:t>
      </w:r>
      <w:r w:rsidR="00442165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Data on </w:t>
      </w:r>
      <w:r w:rsidR="00EB76DA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Collected </w:t>
      </w:r>
      <w:r w:rsidR="00442165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Fruit</w:t>
      </w:r>
      <w:r w:rsidR="00EB76DA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s</w:t>
      </w:r>
      <w:r w:rsidR="00442165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 </w:t>
      </w:r>
    </w:p>
    <w:p w14:paraId="39C09882" w14:textId="347B4028" w:rsidR="00C64C0A" w:rsidRPr="00C64C0A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center"/>
        <w:rPr>
          <w:rFonts w:asciiTheme="majorBidi" w:eastAsia="MS Mincho" w:hAnsiTheme="majorBidi" w:cstheme="majorBidi"/>
          <w:b/>
          <w:bCs/>
          <w:sz w:val="44"/>
          <w:szCs w:val="44"/>
          <w:lang w:val="en-GB" w:eastAsia="es-ES"/>
        </w:rPr>
      </w:pPr>
      <w:r w:rsidRPr="00C91D25">
        <w:rPr>
          <w:rFonts w:asciiTheme="majorBidi" w:eastAsia="MS Mincho" w:hAnsiTheme="majorBidi" w:cstheme="majorBidi"/>
          <w:b/>
          <w:bCs/>
          <w:sz w:val="44"/>
          <w:szCs w:val="44"/>
          <w:lang w:val="en-GB" w:eastAsia="es-ES"/>
        </w:rPr>
        <w:t xml:space="preserve">Article: Fatty Acids and Protein Content of Underexplored Tropical Palm </w:t>
      </w:r>
      <w:r w:rsidR="00C5520E" w:rsidRPr="00066E59">
        <w:rPr>
          <w:rFonts w:asciiTheme="majorBidi" w:eastAsia="MS Mincho" w:hAnsiTheme="majorBidi" w:cstheme="majorBidi"/>
          <w:b/>
          <w:bCs/>
          <w:sz w:val="44"/>
          <w:szCs w:val="44"/>
          <w:lang w:val="en-GB" w:eastAsia="es-ES"/>
        </w:rPr>
        <w:t>Fruits</w:t>
      </w:r>
    </w:p>
    <w:p w14:paraId="31B3842B" w14:textId="5FFA84E0" w:rsidR="00C64C0A" w:rsidRPr="00C64C0A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</w:pPr>
      <w:r w:rsidRPr="00C91D25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Journal: </w:t>
      </w:r>
      <w:r w:rsidRPr="00C91D25">
        <w:rPr>
          <w:rFonts w:asciiTheme="majorBidi" w:eastAsia="MS Mincho" w:hAnsiTheme="majorBidi" w:cstheme="majorBidi"/>
          <w:b/>
          <w:bCs/>
          <w:i/>
          <w:iCs/>
          <w:sz w:val="36"/>
          <w:szCs w:val="36"/>
          <w:lang w:val="en-GB" w:eastAsia="es-ES"/>
        </w:rPr>
        <w:t>Plant Foods for Human Nutrition</w:t>
      </w:r>
    </w:p>
    <w:p w14:paraId="58F7000C" w14:textId="28C86356" w:rsidR="00C64C0A" w:rsidRPr="00C64C0A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C91D25">
        <w:rPr>
          <w:rFonts w:asciiTheme="majorBidi" w:hAnsiTheme="majorBidi" w:cstheme="majorBidi"/>
          <w:bCs/>
          <w:sz w:val="24"/>
          <w:szCs w:val="24"/>
          <w:lang w:val="en-GB"/>
        </w:rPr>
        <w:t>Salima Haddou</w:t>
      </w:r>
      <w:r w:rsidRPr="00C91D25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1,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Mohamed Ezzaitouni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Tarik Chileh-Chelh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Ana Minerva García-Cervantes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Miguel Ángel Rincón-Cervera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,3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C91D25">
        <w:rPr>
          <w:rFonts w:asciiTheme="majorBidi" w:hAnsiTheme="majorBidi" w:cstheme="majorBidi"/>
          <w:sz w:val="24"/>
          <w:szCs w:val="24"/>
          <w:lang w:val="en-GB"/>
        </w:rPr>
        <w:t>Ferdaous</w:t>
      </w:r>
      <w:proofErr w:type="spellEnd"/>
      <w:r w:rsidRPr="00C91D25">
        <w:rPr>
          <w:rFonts w:asciiTheme="majorBidi" w:hAnsiTheme="majorBidi" w:cstheme="majorBidi"/>
          <w:sz w:val="24"/>
          <w:szCs w:val="24"/>
          <w:lang w:val="en-GB"/>
        </w:rPr>
        <w:t xml:space="preserve"> Al-Ferjani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Ignacio Manuel Rodríguez- García</w:t>
      </w:r>
      <w:r w:rsidRPr="00C91D25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4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Chahine Abdelkrim¹, and José Luis Guil-Guerrero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*</w:t>
      </w:r>
    </w:p>
    <w:p w14:paraId="16C9A993" w14:textId="529B1CA5" w:rsidR="00C64C0A" w:rsidRDefault="00733770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center"/>
        <w:rPr>
          <w:rFonts w:asciiTheme="majorBidi" w:eastAsia="MS Mincho" w:hAnsiTheme="majorBidi" w:cstheme="majorBidi"/>
          <w:sz w:val="24"/>
          <w:szCs w:val="24"/>
          <w:lang w:val="en-GB" w:eastAsia="es-ES"/>
        </w:rPr>
      </w:pPr>
      <w:hyperlink r:id="rId5" w:history="1">
        <w:r w:rsidRPr="004F0AFD">
          <w:rPr>
            <w:rStyle w:val="Hyperlink"/>
            <w:rFonts w:asciiTheme="majorBidi" w:eastAsia="MS Mincho" w:hAnsiTheme="majorBidi" w:cstheme="majorBidi"/>
            <w:sz w:val="24"/>
            <w:szCs w:val="24"/>
            <w:lang w:val="en-GB" w:eastAsia="es-ES"/>
          </w:rPr>
          <w:t>*jlguil@ual.es</w:t>
        </w:r>
      </w:hyperlink>
    </w:p>
    <w:p w14:paraId="3616C447" w14:textId="77777777" w:rsidR="00733770" w:rsidRDefault="00733770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center"/>
        <w:rPr>
          <w:rFonts w:asciiTheme="majorBidi" w:eastAsia="MS Mincho" w:hAnsiTheme="majorBidi" w:cstheme="majorBidi"/>
          <w:sz w:val="24"/>
          <w:szCs w:val="24"/>
          <w:lang w:val="en-GB" w:eastAsia="es-ES"/>
        </w:rPr>
      </w:pPr>
    </w:p>
    <w:p w14:paraId="4D7E89D9" w14:textId="3027025A" w:rsidR="00733770" w:rsidRPr="00B3729B" w:rsidRDefault="00733770" w:rsidP="00B372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</w:t>
      </w:r>
      <w:r w:rsidRPr="00582198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EB76DA">
        <w:rPr>
          <w:rFonts w:asciiTheme="majorBidi" w:hAnsiTheme="majorBidi" w:cstheme="majorBidi"/>
          <w:b/>
          <w:bCs/>
          <w:sz w:val="20"/>
          <w:szCs w:val="20"/>
          <w:lang w:val="en-US"/>
        </w:rPr>
        <w:t>3</w:t>
      </w:r>
      <w:r w:rsidRPr="00582198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58219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B76DA">
        <w:rPr>
          <w:rFonts w:asciiTheme="majorBidi" w:hAnsiTheme="majorBidi" w:cstheme="majorBidi"/>
          <w:sz w:val="20"/>
          <w:szCs w:val="20"/>
          <w:lang w:val="en-US"/>
        </w:rPr>
        <w:t>Data on collected f</w:t>
      </w:r>
      <w:proofErr w:type="spellStart"/>
      <w:r w:rsidR="00B3729B" w:rsidRPr="00B3729B">
        <w:rPr>
          <w:rFonts w:asciiTheme="majorBidi" w:hAnsiTheme="majorBidi" w:cstheme="majorBidi"/>
          <w:lang w:val="en-GB"/>
        </w:rPr>
        <w:t>ruit</w:t>
      </w:r>
      <w:r w:rsidR="00EB76DA">
        <w:rPr>
          <w:rFonts w:asciiTheme="majorBidi" w:hAnsiTheme="majorBidi" w:cstheme="majorBidi"/>
          <w:lang w:val="en-GB"/>
        </w:rPr>
        <w:t>s</w:t>
      </w:r>
      <w:proofErr w:type="spellEnd"/>
      <w:r w:rsidR="00B3729B" w:rsidRPr="00B3729B">
        <w:rPr>
          <w:rFonts w:asciiTheme="majorBidi" w:hAnsiTheme="majorBidi" w:cstheme="majorBidi"/>
          <w:lang w:val="en-GB"/>
        </w:rPr>
        <w:t xml:space="preserve"> of the </w:t>
      </w:r>
      <w:proofErr w:type="spellStart"/>
      <w:r w:rsidR="00EB76DA" w:rsidRPr="00B3729B">
        <w:rPr>
          <w:rFonts w:asciiTheme="majorBidi" w:hAnsiTheme="majorBidi" w:cstheme="majorBidi"/>
          <w:lang w:val="en-GB"/>
        </w:rPr>
        <w:t>Arecaceae</w:t>
      </w:r>
      <w:proofErr w:type="spellEnd"/>
      <w:r w:rsidR="00EB76DA" w:rsidRPr="00B3729B">
        <w:rPr>
          <w:rFonts w:asciiTheme="majorBidi" w:hAnsiTheme="majorBidi" w:cstheme="majorBidi"/>
          <w:lang w:val="en-GB"/>
        </w:rPr>
        <w:t xml:space="preserve"> species </w:t>
      </w:r>
      <w:r w:rsidR="00B3729B" w:rsidRPr="00B3729B">
        <w:rPr>
          <w:rFonts w:asciiTheme="majorBidi" w:hAnsiTheme="majorBidi" w:cstheme="majorBidi"/>
          <w:lang w:val="en-GB"/>
        </w:rPr>
        <w:t>examined in this study</w:t>
      </w:r>
    </w:p>
    <w:tbl>
      <w:tblPr>
        <w:tblStyle w:val="TableGrid"/>
        <w:tblW w:w="98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127"/>
        <w:gridCol w:w="1701"/>
        <w:gridCol w:w="4482"/>
      </w:tblGrid>
      <w:tr w:rsidR="00733770" w:rsidRPr="00121C62" w14:paraId="5A58B767" w14:textId="77777777" w:rsidTr="002D43AA">
        <w:trPr>
          <w:jc w:val="center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D29646B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eastAsia="Times New Roman" w:hAnsiTheme="majorBidi" w:cstheme="majorBidi"/>
                <w:color w:val="000000"/>
                <w:lang w:eastAsia="es-ES"/>
              </w:rPr>
              <w:t>Sample Co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FE1CEF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proofErr w:type="spellStart"/>
            <w:r w:rsidRPr="00121C62">
              <w:rPr>
                <w:rFonts w:asciiTheme="majorBidi" w:eastAsia="Times New Roman" w:hAnsiTheme="majorBidi" w:cstheme="majorBidi"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A8E247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hAnsiTheme="majorBidi" w:cstheme="majorBidi"/>
              </w:rPr>
              <w:t>Common Name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4BFD9562" w14:textId="77777777" w:rsidR="00733770" w:rsidRPr="00121C62" w:rsidRDefault="00733770" w:rsidP="002D43AA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tive r</w:t>
            </w:r>
            <w:r w:rsidRPr="00121C62">
              <w:rPr>
                <w:rFonts w:asciiTheme="majorBidi" w:hAnsiTheme="majorBidi" w:cstheme="majorBidi"/>
              </w:rPr>
              <w:t>ange</w:t>
            </w:r>
          </w:p>
        </w:tc>
      </w:tr>
      <w:tr w:rsidR="00733770" w:rsidRPr="00C5520E" w14:paraId="1585F26F" w14:textId="77777777" w:rsidTr="002D43AA">
        <w:trPr>
          <w:jc w:val="center"/>
        </w:trPr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0CC5A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eastAsia="Times New Roman" w:hAnsiTheme="majorBidi" w:cstheme="majorBidi"/>
                <w:color w:val="000000"/>
                <w:lang w:eastAsia="es-ES"/>
              </w:rPr>
              <w:t>A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C5BAF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hAnsiTheme="majorBidi" w:cstheme="majorBidi"/>
                <w:i/>
                <w:iCs/>
              </w:rPr>
              <w:t xml:space="preserve">Attalea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phaler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60AE2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121C62">
              <w:rPr>
                <w:rFonts w:asciiTheme="majorBidi" w:hAnsiTheme="majorBidi" w:cstheme="majorBidi"/>
              </w:rPr>
              <w:t>Pantanal</w:t>
            </w:r>
            <w:proofErr w:type="spellEnd"/>
            <w:r w:rsidRPr="00121C62">
              <w:rPr>
                <w:rFonts w:asciiTheme="majorBidi" w:hAnsiTheme="majorBidi" w:cstheme="majorBidi"/>
              </w:rPr>
              <w:t xml:space="preserve"> palm</w:t>
            </w:r>
          </w:p>
        </w:tc>
        <w:tc>
          <w:tcPr>
            <w:tcW w:w="4482" w:type="dxa"/>
            <w:tcBorders>
              <w:top w:val="single" w:sz="4" w:space="0" w:color="auto"/>
            </w:tcBorders>
          </w:tcPr>
          <w:p w14:paraId="289C76CA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Fonts w:asciiTheme="majorBidi" w:hAnsiTheme="majorBidi" w:cstheme="majorBidi"/>
                <w:lang w:val="en-GB"/>
              </w:rPr>
              <w:t>Southeastern Colombia to Bolivia and Brazil</w:t>
            </w:r>
          </w:p>
        </w:tc>
      </w:tr>
      <w:tr w:rsidR="00733770" w:rsidRPr="00121C62" w14:paraId="0C959C53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EB25800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eastAsia="Times New Roman" w:hAnsiTheme="majorBidi" w:cstheme="majorBidi"/>
                <w:color w:val="000000"/>
                <w:lang w:eastAsia="es-ES"/>
              </w:rPr>
              <w:t>B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E6E360" w14:textId="77777777" w:rsidR="00733770" w:rsidRPr="00121C62" w:rsidRDefault="00733770" w:rsidP="002D43AA">
            <w:pPr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Bactris</w:t>
            </w:r>
            <w:proofErr w:type="spellEnd"/>
            <w:r w:rsidRPr="00121C62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gasipa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D9883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21C62">
              <w:rPr>
                <w:rFonts w:asciiTheme="majorBidi" w:hAnsiTheme="majorBidi" w:cstheme="majorBidi"/>
              </w:rPr>
              <w:t>Peach palm</w:t>
            </w:r>
          </w:p>
        </w:tc>
        <w:tc>
          <w:tcPr>
            <w:tcW w:w="4482" w:type="dxa"/>
          </w:tcPr>
          <w:p w14:paraId="7CC0D418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121C62">
              <w:rPr>
                <w:rFonts w:asciiTheme="majorBidi" w:hAnsiTheme="majorBidi" w:cstheme="majorBidi"/>
              </w:rPr>
              <w:t>Central and South America</w:t>
            </w:r>
          </w:p>
        </w:tc>
      </w:tr>
      <w:tr w:rsidR="00733770" w:rsidRPr="00C5520E" w14:paraId="3AF24B9B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29ADC84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eastAsia="Times New Roman" w:hAnsiTheme="majorBidi" w:cstheme="majorBidi"/>
                <w:color w:val="000000"/>
                <w:lang w:eastAsia="es-ES"/>
              </w:rPr>
              <w:t>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0A8EEA" w14:textId="77777777" w:rsidR="00733770" w:rsidRPr="00121C62" w:rsidRDefault="00733770" w:rsidP="002D43AA">
            <w:pPr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Copernicia</w:t>
            </w:r>
            <w:proofErr w:type="spellEnd"/>
            <w:r w:rsidRPr="00121C62">
              <w:rPr>
                <w:rFonts w:asciiTheme="majorBidi" w:hAnsiTheme="majorBidi" w:cstheme="majorBidi"/>
                <w:i/>
                <w:iCs/>
              </w:rPr>
              <w:t xml:space="preserve"> al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19947B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121C62">
              <w:rPr>
                <w:rFonts w:asciiTheme="majorBidi" w:hAnsiTheme="majorBidi" w:cstheme="majorBidi"/>
              </w:rPr>
              <w:t>Caranday</w:t>
            </w:r>
            <w:proofErr w:type="spellEnd"/>
            <w:r w:rsidRPr="00121C62">
              <w:rPr>
                <w:rFonts w:asciiTheme="majorBidi" w:hAnsiTheme="majorBidi" w:cstheme="majorBidi"/>
              </w:rPr>
              <w:t xml:space="preserve"> palm</w:t>
            </w:r>
          </w:p>
        </w:tc>
        <w:tc>
          <w:tcPr>
            <w:tcW w:w="4482" w:type="dxa"/>
          </w:tcPr>
          <w:p w14:paraId="1A61F4A0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Fonts w:asciiTheme="majorBidi" w:hAnsiTheme="majorBidi" w:cstheme="majorBidi"/>
                <w:lang w:val="en-GB"/>
              </w:rPr>
              <w:t>Southern and western South America</w:t>
            </w:r>
          </w:p>
        </w:tc>
      </w:tr>
      <w:tr w:rsidR="00733770" w:rsidRPr="00C5520E" w14:paraId="429EF9D2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C4B5CF6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r w:rsidRPr="00121C62">
              <w:rPr>
                <w:rFonts w:asciiTheme="majorBidi" w:eastAsia="Times New Roman" w:hAnsiTheme="majorBidi" w:cstheme="majorBidi"/>
                <w:color w:val="000000"/>
                <w:lang w:eastAsia="es-ES"/>
              </w:rPr>
              <w:t>L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3A3988" w14:textId="77777777" w:rsidR="00733770" w:rsidRPr="00121C62" w:rsidRDefault="00733770" w:rsidP="002D43AA">
            <w:pPr>
              <w:spacing w:line="240" w:lineRule="auto"/>
              <w:rPr>
                <w:rFonts w:asciiTheme="majorBidi" w:hAnsiTheme="majorBidi" w:cstheme="majorBidi"/>
                <w:i/>
                <w:iCs/>
              </w:rPr>
            </w:pPr>
            <w:r w:rsidRPr="00121C62">
              <w:rPr>
                <w:rFonts w:asciiTheme="majorBidi" w:hAnsiTheme="majorBidi" w:cstheme="majorBidi"/>
                <w:i/>
                <w:iCs/>
              </w:rPr>
              <w:t xml:space="preserve">Latania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verschaffelt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E1376" w14:textId="77777777" w:rsidR="00733770" w:rsidRPr="00121C62" w:rsidRDefault="00733770" w:rsidP="002D43AA">
            <w:pPr>
              <w:spacing w:line="240" w:lineRule="auto"/>
              <w:rPr>
                <w:rFonts w:asciiTheme="majorBidi" w:hAnsiTheme="majorBidi" w:cstheme="majorBidi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 xml:space="preserve">Yellow </w:t>
            </w:r>
            <w:proofErr w:type="spellStart"/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latan</w:t>
            </w:r>
            <w:proofErr w:type="spellEnd"/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4482" w:type="dxa"/>
          </w:tcPr>
          <w:p w14:paraId="1CFD75DA" w14:textId="77777777" w:rsidR="00733770" w:rsidRPr="00121C62" w:rsidRDefault="00733770" w:rsidP="002D43AA">
            <w:pPr>
              <w:spacing w:line="240" w:lineRule="auto"/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Rodrigues Island in the Indian Ocean</w:t>
            </w:r>
          </w:p>
        </w:tc>
      </w:tr>
      <w:tr w:rsidR="00733770" w:rsidRPr="00121C62" w14:paraId="1D04A498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7E2CE05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Fonts w:asciiTheme="majorBidi" w:hAnsiTheme="majorBidi" w:cstheme="majorBidi"/>
                <w:lang w:val="en-GB"/>
              </w:rPr>
              <w:t>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0682C4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lang w:eastAsia="es-ES"/>
              </w:rPr>
            </w:pP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Syagrus</w:t>
            </w:r>
            <w:proofErr w:type="spellEnd"/>
            <w:r w:rsidRPr="00121C62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kelly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350BA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Kelly palm</w:t>
            </w:r>
          </w:p>
        </w:tc>
        <w:tc>
          <w:tcPr>
            <w:tcW w:w="4482" w:type="dxa"/>
          </w:tcPr>
          <w:p w14:paraId="64CCB9E6" w14:textId="77777777" w:rsidR="00733770" w:rsidRPr="00121C62" w:rsidRDefault="00733770" w:rsidP="002D43AA">
            <w:pPr>
              <w:spacing w:line="24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 xml:space="preserve">Serra do Mar, region of Minas Gerais (Brazil) </w:t>
            </w:r>
          </w:p>
        </w:tc>
      </w:tr>
      <w:tr w:rsidR="00733770" w:rsidRPr="00C5520E" w14:paraId="03DFDFCF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62B0E3E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Fonts w:asciiTheme="majorBidi" w:hAnsiTheme="majorBidi" w:cstheme="majorBidi"/>
                <w:lang w:val="en-GB"/>
              </w:rPr>
              <w:t>S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CE551D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es-ES"/>
              </w:rPr>
            </w:pP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Syagrus</w:t>
            </w:r>
            <w:proofErr w:type="spellEnd"/>
            <w:r w:rsidRPr="00121C62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orinoc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4054A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Orinoco palm</w:t>
            </w:r>
          </w:p>
        </w:tc>
        <w:tc>
          <w:tcPr>
            <w:tcW w:w="4482" w:type="dxa"/>
          </w:tcPr>
          <w:p w14:paraId="096BB3DD" w14:textId="77777777" w:rsidR="00733770" w:rsidRPr="00733770" w:rsidRDefault="00733770" w:rsidP="002D43AA">
            <w:pPr>
              <w:spacing w:line="24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733770">
              <w:rPr>
                <w:rStyle w:val="Strong"/>
                <w:rFonts w:asciiTheme="majorBidi" w:hAnsiTheme="majorBidi" w:cstheme="majorBidi"/>
                <w:b w:val="0"/>
                <w:bCs w:val="0"/>
                <w:lang w:val="es-ES"/>
              </w:rPr>
              <w:t xml:space="preserve">Orinoco River </w:t>
            </w:r>
            <w:proofErr w:type="spellStart"/>
            <w:r w:rsidRPr="00733770">
              <w:rPr>
                <w:rStyle w:val="Strong"/>
                <w:rFonts w:asciiTheme="majorBidi" w:hAnsiTheme="majorBidi" w:cstheme="majorBidi"/>
                <w:b w:val="0"/>
                <w:bCs w:val="0"/>
                <w:lang w:val="es-ES"/>
              </w:rPr>
              <w:t>basin</w:t>
            </w:r>
            <w:proofErr w:type="spellEnd"/>
            <w:r w:rsidRPr="00733770">
              <w:rPr>
                <w:rStyle w:val="Strong"/>
                <w:rFonts w:asciiTheme="majorBidi" w:hAnsiTheme="majorBidi" w:cstheme="majorBidi"/>
                <w:b w:val="0"/>
                <w:bCs w:val="0"/>
                <w:lang w:val="es-ES"/>
              </w:rPr>
              <w:t xml:space="preserve"> (Venezuela, Colombia)</w:t>
            </w:r>
          </w:p>
        </w:tc>
      </w:tr>
      <w:tr w:rsidR="00733770" w:rsidRPr="00C5520E" w14:paraId="43DD66BD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E99B65B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Fonts w:asciiTheme="majorBidi" w:hAnsiTheme="majorBidi" w:cstheme="majorBidi"/>
                <w:lang w:val="en-GB"/>
              </w:rPr>
              <w:t>V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F596B4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es-ES"/>
              </w:rPr>
            </w:pP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Veitchia</w:t>
            </w:r>
            <w:proofErr w:type="spellEnd"/>
            <w:r w:rsidRPr="00121C62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meti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34278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Veitchia</w:t>
            </w:r>
            <w:proofErr w:type="spellEnd"/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 xml:space="preserve"> palm</w:t>
            </w:r>
          </w:p>
        </w:tc>
        <w:tc>
          <w:tcPr>
            <w:tcW w:w="4482" w:type="dxa"/>
            <w:tcBorders>
              <w:bottom w:val="nil"/>
            </w:tcBorders>
          </w:tcPr>
          <w:p w14:paraId="0B39CF96" w14:textId="77777777" w:rsidR="00733770" w:rsidRPr="00121C62" w:rsidRDefault="00733770" w:rsidP="002D43AA">
            <w:pPr>
              <w:spacing w:line="24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 xml:space="preserve">Solomon Islands to SW Pacific </w:t>
            </w:r>
          </w:p>
        </w:tc>
      </w:tr>
      <w:tr w:rsidR="00733770" w:rsidRPr="00C5520E" w14:paraId="6BD9DA43" w14:textId="77777777" w:rsidTr="002D43AA">
        <w:trPr>
          <w:jc w:val="center"/>
        </w:trPr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31CF" w14:textId="77777777" w:rsidR="00733770" w:rsidRPr="00121C62" w:rsidRDefault="00733770" w:rsidP="002D43AA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Fonts w:asciiTheme="majorBidi" w:hAnsiTheme="majorBidi" w:cstheme="majorBidi"/>
                <w:lang w:val="en-GB"/>
              </w:rPr>
              <w:t>W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2A12C" w14:textId="77777777" w:rsidR="00733770" w:rsidRPr="00121C62" w:rsidRDefault="00733770" w:rsidP="002D43AA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es-ES"/>
              </w:rPr>
            </w:pP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Wodyetia</w:t>
            </w:r>
            <w:proofErr w:type="spellEnd"/>
            <w:r w:rsidRPr="00121C62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121C62">
              <w:rPr>
                <w:rFonts w:asciiTheme="majorBidi" w:hAnsiTheme="majorBidi" w:cstheme="majorBidi"/>
                <w:i/>
                <w:iCs/>
              </w:rPr>
              <w:t>bifurc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000F" w14:textId="77777777" w:rsidR="00733770" w:rsidRPr="00121C62" w:rsidRDefault="00733770" w:rsidP="002D43AA">
            <w:pPr>
              <w:spacing w:line="24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Foxtail palm</w:t>
            </w: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737508A7" w14:textId="77777777" w:rsidR="00733770" w:rsidRPr="00121C62" w:rsidRDefault="00733770" w:rsidP="002D43AA">
            <w:pPr>
              <w:spacing w:line="24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121C62">
              <w:rPr>
                <w:rStyle w:val="Strong"/>
                <w:rFonts w:asciiTheme="majorBidi" w:hAnsiTheme="majorBidi" w:cstheme="majorBidi"/>
                <w:b w:val="0"/>
                <w:bCs w:val="0"/>
                <w:lang w:val="en-US"/>
              </w:rPr>
              <w:t>Cape York Peninsula in the Melville Range of Queensland (Australia)</w:t>
            </w:r>
          </w:p>
        </w:tc>
      </w:tr>
    </w:tbl>
    <w:p w14:paraId="5D921FB9" w14:textId="0D758140" w:rsidR="00504271" w:rsidRPr="00504271" w:rsidRDefault="00504271" w:rsidP="004421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sectPr w:rsidR="00504271" w:rsidRPr="005042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45D35"/>
    <w:multiLevelType w:val="hybridMultilevel"/>
    <w:tmpl w:val="FB4E8154"/>
    <w:lvl w:ilvl="0" w:tplc="1C8C72A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D10E3"/>
    <w:multiLevelType w:val="hybridMultilevel"/>
    <w:tmpl w:val="AA82E858"/>
    <w:lvl w:ilvl="0" w:tplc="188273BA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8062374">
    <w:abstractNumId w:val="0"/>
  </w:num>
  <w:num w:numId="2" w16cid:durableId="1868711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pzwvvz0ff9lez5f9xtrryrwxsef2p9p0p&quot;&gt;My EndNote Library231&lt;record-ids&gt;&lt;item&gt;7&lt;/item&gt;&lt;/record-ids&gt;&lt;/item&gt;&lt;/Libraries&gt;"/>
  </w:docVars>
  <w:rsids>
    <w:rsidRoot w:val="00C64C0A"/>
    <w:rsid w:val="00040B43"/>
    <w:rsid w:val="00041296"/>
    <w:rsid w:val="00066E59"/>
    <w:rsid w:val="000C71A3"/>
    <w:rsid w:val="00137BBC"/>
    <w:rsid w:val="00186A72"/>
    <w:rsid w:val="002B6ACB"/>
    <w:rsid w:val="002C7F7C"/>
    <w:rsid w:val="002D2581"/>
    <w:rsid w:val="002F74C5"/>
    <w:rsid w:val="00316DC4"/>
    <w:rsid w:val="003A13A4"/>
    <w:rsid w:val="00434D6A"/>
    <w:rsid w:val="00442165"/>
    <w:rsid w:val="00485BD4"/>
    <w:rsid w:val="00504271"/>
    <w:rsid w:val="006A2A72"/>
    <w:rsid w:val="006A7637"/>
    <w:rsid w:val="00733770"/>
    <w:rsid w:val="008868DB"/>
    <w:rsid w:val="008A147F"/>
    <w:rsid w:val="00965B68"/>
    <w:rsid w:val="00986430"/>
    <w:rsid w:val="009D58DF"/>
    <w:rsid w:val="00B3729B"/>
    <w:rsid w:val="00BD375C"/>
    <w:rsid w:val="00C5520E"/>
    <w:rsid w:val="00C618DA"/>
    <w:rsid w:val="00C64C0A"/>
    <w:rsid w:val="00D0499D"/>
    <w:rsid w:val="00D26572"/>
    <w:rsid w:val="00DD01B5"/>
    <w:rsid w:val="00E910A8"/>
    <w:rsid w:val="00EB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C488B"/>
  <w15:chartTrackingRefBased/>
  <w15:docId w15:val="{7EE605CE-5210-4E59-8B23-F60C992B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C0A"/>
    <w:pPr>
      <w:spacing w:line="25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C0A"/>
    <w:rPr>
      <w:b/>
      <w:bCs/>
      <w:smallCaps/>
      <w:color w:val="0F4761" w:themeColor="accent1" w:themeShade="BF"/>
      <w:spacing w:val="5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186A72"/>
    <w:rPr>
      <w:rFonts w:ascii="Aptos" w:hAnsi="Aptos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86A72"/>
    <w:pPr>
      <w:spacing w:line="240" w:lineRule="auto"/>
    </w:pPr>
    <w:rPr>
      <w:rFonts w:ascii="Aptos" w:hAnsi="Aptos" w:cs="Calibri"/>
      <w:noProof/>
      <w:kern w:val="2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86A72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A2A7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A2A72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3377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3377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37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*jlguil@ual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6</Words>
  <Characters>1023</Characters>
  <Application>Microsoft Office Word</Application>
  <DocSecurity>0</DocSecurity>
  <Lines>8</Lines>
  <Paragraphs>2</Paragraphs>
  <ScaleCrop>false</ScaleCrop>
  <Company>HP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Haddou</dc:creator>
  <cp:keywords/>
  <dc:description/>
  <cp:lastModifiedBy>Jose Luis Guil Guerrero</cp:lastModifiedBy>
  <cp:revision>43</cp:revision>
  <cp:lastPrinted>2026-03-16T05:54:00Z</cp:lastPrinted>
  <dcterms:created xsi:type="dcterms:W3CDTF">2026-03-10T12:08:00Z</dcterms:created>
  <dcterms:modified xsi:type="dcterms:W3CDTF">2026-05-11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feeb36-a1ff-4bda-8223-21030114afd3</vt:lpwstr>
  </property>
</Properties>
</file>